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b/>
          <w:b/>
          <w:sz w:val="28"/>
          <w:szCs w:val="28"/>
          <w:lang w:bidi="ar"/>
        </w:rPr>
      </w:pPr>
      <w:r>
        <w:rPr>
          <w:b/>
          <w:sz w:val="28"/>
          <w:szCs w:val="28"/>
          <w:lang w:bidi="ar"/>
        </w:rPr>
        <w:t xml:space="preserve">Additional file </w:t>
      </w:r>
      <w:r>
        <w:rPr>
          <w:b/>
          <w:sz w:val="28"/>
          <w:szCs w:val="28"/>
          <w:lang w:bidi="ar"/>
        </w:rPr>
        <w:t>5</w:t>
      </w:r>
      <w:r>
        <w:rPr>
          <w:b/>
          <w:sz w:val="28"/>
          <w:szCs w:val="28"/>
          <w:lang w:bidi="ar"/>
        </w:rPr>
        <w:t>: Table S1</w:t>
      </w:r>
      <w:r>
        <w:rPr>
          <w:b/>
          <w:sz w:val="28"/>
          <w:szCs w:val="28"/>
          <w:lang w:bidi="ar"/>
        </w:rPr>
        <w:t>.</w:t>
      </w:r>
      <w:r>
        <w:rPr>
          <w:b/>
          <w:sz w:val="28"/>
          <w:szCs w:val="28"/>
          <w:lang w:bidi="ar"/>
        </w:rPr>
        <w:t xml:space="preserve"> </w:t>
      </w:r>
      <w:r>
        <w:rPr>
          <w:b/>
          <w:sz w:val="28"/>
          <w:szCs w:val="28"/>
          <w:lang w:bidi="ar"/>
        </w:rPr>
        <w:t>Primer sequences used in PCR analysis.</w:t>
      </w:r>
    </w:p>
    <w:tbl>
      <w:tblPr>
        <w:tblW w:w="95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6530"/>
        <w:gridCol w:w="1325"/>
      </w:tblGrid>
      <w:tr>
        <w:trPr>
          <w:trHeight w:val="383" w:hRule="atLeast"/>
        </w:trPr>
        <w:tc>
          <w:tcPr>
            <w:tcW w:w="16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6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sequence (5′-3′)</w:t>
            </w:r>
          </w:p>
        </w:tc>
        <w:tc>
          <w:tcPr>
            <w:tcW w:w="13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atures</w:t>
            </w:r>
          </w:p>
        </w:tc>
      </w:tr>
      <w:tr>
        <w:trPr/>
        <w:tc>
          <w:tcPr>
            <w:tcW w:w="165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14-3-3ζ</w:t>
            </w:r>
          </w:p>
        </w:tc>
        <w:tc>
          <w:tcPr>
            <w:tcW w:w="653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F: ATGGATAAGGACGAGTTGGTT</w:t>
            </w:r>
          </w:p>
        </w:tc>
        <w:tc>
          <w:tcPr>
            <w:tcW w:w="13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5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R: TCAATTGTCACCACCTTCCTG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56" w:type="dxa"/>
            <w:vMerge w:val="restart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14-3-3ε</w:t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 xml:space="preserve"> ATGGCCGAGAGAGAAGACA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5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R: TTACGAAACGTCTTGGTCT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24" w:hRule="atLeast"/>
        </w:trPr>
        <w:tc>
          <w:tcPr>
            <w:tcW w:w="1656" w:type="dxa"/>
            <w:vMerge w:val="restart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Ferritin-1</w:t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 xml:space="preserve"> ATGGCCGCTACTCAGCCCCGTC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107" w:hRule="atLeast"/>
        </w:trPr>
        <w:tc>
          <w:tcPr>
            <w:tcW w:w="165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R: TCAGTCTGATAGGGTCTCC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53" w:hRule="atLeast"/>
        </w:trPr>
        <w:tc>
          <w:tcPr>
            <w:tcW w:w="1656" w:type="dxa"/>
            <w:vMerge w:val="restart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Ferritin-2</w:t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F: ATGCTTCGAGTCGTGCTTCTC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149" w:hRule="atLeast"/>
        </w:trPr>
        <w:tc>
          <w:tcPr>
            <w:tcW w:w="165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R: TTAGGTTTGCAGTTGCTG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5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Cytpchrome c</w:t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 xml:space="preserve"> ATGGGCGATATCCCTAAGG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5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R: CTACTTCGTGGCTTGCTCC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5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Calnexin</w:t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F: ATGTATTTAGGCTGTGCATTTT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5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R: CTAACGCACCGCTCCGTCTCC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56" w:type="dxa"/>
            <w:vMerge w:val="restart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TSG101</w:t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ATGAAAAAGGAGCTCTTCTGCCT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5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CTATGGGAGTTGGGCCTTTTCT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56" w:type="dxa"/>
            <w:vMerge w:val="restart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30a-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14-3-3ζ</w:t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 xml:space="preserve"> TGGCTGATATC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u w:val="single"/>
                <w:lang w:bidi="ar"/>
              </w:rPr>
              <w:t>GGATCC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ATGGATAAGGACGAGTTGGTT</w:t>
            </w:r>
          </w:p>
        </w:tc>
        <w:tc>
          <w:tcPr>
            <w:tcW w:w="1325" w:type="dxa"/>
            <w:vMerge w:val="restart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(underlined for cleavage site)</w:t>
            </w:r>
          </w:p>
        </w:tc>
      </w:tr>
      <w:tr>
        <w:trPr/>
        <w:tc>
          <w:tcPr>
            <w:tcW w:w="165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R: GTGGTGGTG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u w:val="single"/>
                <w:lang w:bidi="ar"/>
              </w:rPr>
              <w:t>CTCGAG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TCAATTGTCACCACCTTCCTG</w:t>
            </w:r>
          </w:p>
        </w:tc>
        <w:tc>
          <w:tcPr>
            <w:tcW w:w="132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56" w:type="dxa"/>
            <w:vMerge w:val="restart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30a-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14-3-3ε</w:t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F: GCTGATATC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u w:val="single"/>
                <w:lang w:bidi="ar"/>
              </w:rPr>
              <w:t>GGATCC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ATGGCCGAGAGAGAAGACA</w:t>
            </w:r>
          </w:p>
        </w:tc>
        <w:tc>
          <w:tcPr>
            <w:tcW w:w="132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5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R: TGGTGGTGGTG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u w:val="single"/>
                <w:lang w:bidi="ar"/>
              </w:rPr>
              <w:t>CTCGAG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TTACGAAACGTCTTGGTCT</w:t>
            </w:r>
          </w:p>
        </w:tc>
        <w:tc>
          <w:tcPr>
            <w:tcW w:w="132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56" w:type="dxa"/>
            <w:vMerge w:val="restart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30a-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Ferritin-1</w:t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F: ATGGCTGATATC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u w:val="single"/>
                <w:lang w:bidi="ar"/>
              </w:rPr>
              <w:t>GGATCC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ATGGCCGCTACTCAGCCCCG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5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R: GTGGTGGTGGTG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u w:val="single"/>
                <w:lang w:bidi="ar"/>
              </w:rPr>
              <w:t>CTCGAG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TCAGTCTGATAGGGTCTCC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56" w:type="dxa"/>
            <w:vMerge w:val="restart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30a-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Ferritin-2</w:t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 xml:space="preserve"> ATGGCTGATATC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u w:val="single"/>
                <w:lang w:bidi="ar"/>
              </w:rPr>
              <w:t>GGATCC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ATGCTTCGAGTCGTGCTTCTC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5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R: GTGGTGGTGGTG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u w:val="single"/>
                <w:lang w:bidi="ar"/>
              </w:rPr>
              <w:t>CTCGAG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TTAGGTTTGCAGTTGCTG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56" w:type="dxa"/>
            <w:vMerge w:val="restart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30a-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Cytpchrome c</w:t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F: TGGCTGATATC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u w:val="single"/>
                <w:lang w:bidi="ar"/>
              </w:rPr>
              <w:t>GGATCC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ATGGGCGATATCCCTAAGG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5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R: GTGGTGGTG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u w:val="single"/>
                <w:lang w:bidi="ar"/>
              </w:rPr>
              <w:t>CTCGAG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CTACTTCGTGGCTTGCTCC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36" w:hRule="atLeast"/>
        </w:trPr>
        <w:tc>
          <w:tcPr>
            <w:tcW w:w="1656" w:type="dxa"/>
            <w:vMerge w:val="restart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30a-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Calnexin</w:t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 xml:space="preserve"> TGGCTGATATC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u w:val="single"/>
                <w:lang w:bidi="ar"/>
              </w:rPr>
              <w:t>GGATCC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ATGTATTTAGGCTGTGCATTTT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5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3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GTGGTGGTG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u w:val="single"/>
                <w:lang w:bidi="ar"/>
              </w:rPr>
              <w:t>CTCGAG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CTAACGCACCGCTCCGTCTCC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5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30a-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G101</w:t>
            </w:r>
          </w:p>
        </w:tc>
        <w:tc>
          <w:tcPr>
            <w:tcW w:w="6530" w:type="dxa"/>
            <w:tcBorders/>
          </w:tcPr>
          <w:p>
            <w:pPr>
              <w:pStyle w:val="Normal"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GCCATGGCTGATATCGGATCCATGAAAAAGGAGCTCTTCT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5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  <w:t>GTGGTGGTGGTGGTGCTCGAGCTATGGGAGTTGGGCCTTTTCT</w:t>
            </w:r>
          </w:p>
        </w:tc>
        <w:tc>
          <w:tcPr>
            <w:tcW w:w="132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</w:tbl>
    <w:p>
      <w:pPr>
        <w:pStyle w:val="Normal"/>
        <w:snapToGrid w:val="false"/>
        <w:spacing w:lineRule="auto" w:line="360"/>
        <w:rPr>
          <w:b/>
          <w:b/>
        </w:rPr>
      </w:pPr>
      <w:r>
        <w:rPr>
          <w:sz w:val="24"/>
          <w:szCs w:val="22"/>
          <w:lang w:bidi="ar"/>
        </w:rPr>
        <w:t>Note: F means forward primer; R indicates reverse primer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4T13:55:00Z</dcterms:created>
  <dc:creator>DELL</dc:creator>
  <dc:description/>
  <cp:keywords/>
  <dc:language>en-US</dc:language>
  <cp:lastModifiedBy>xu zhengmao</cp:lastModifiedBy>
  <dcterms:modified xsi:type="dcterms:W3CDTF">2023-02-17T11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051381ED5F54A2A9354BA45F2AA62A3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